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B37D8" w14:textId="77777777" w:rsidR="00790C75" w:rsidRPr="00790C75" w:rsidRDefault="00790C75" w:rsidP="00790C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72584933"/>
      <w:r w:rsidRPr="00790C75">
        <w:rPr>
          <w:rFonts w:ascii="Times New Roman" w:hAnsi="Times New Roman" w:cs="Times New Roman"/>
          <w:b/>
          <w:bCs/>
          <w:sz w:val="24"/>
          <w:szCs w:val="24"/>
        </w:rPr>
        <w:t>APPENDIX I: QUESTIONNAIRE</w:t>
      </w:r>
      <w:bookmarkEnd w:id="0"/>
    </w:p>
    <w:p w14:paraId="02D59D55" w14:textId="77777777" w:rsidR="00790C75" w:rsidRPr="00E849B9" w:rsidRDefault="00790C75" w:rsidP="00790C7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849B9">
        <w:rPr>
          <w:rFonts w:ascii="Times New Roman" w:hAnsi="Times New Roman" w:cs="Times New Roman"/>
          <w:b/>
          <w:bCs/>
          <w:sz w:val="24"/>
          <w:szCs w:val="24"/>
        </w:rPr>
        <w:t>SECTION 1: PARTICIPANT SOCIO-DEMOGRAPHICS</w:t>
      </w:r>
    </w:p>
    <w:p w14:paraId="58017F6C" w14:textId="77777777" w:rsidR="00790C75" w:rsidRPr="00E849B9" w:rsidRDefault="00790C75" w:rsidP="00790C75">
      <w:pPr>
        <w:rPr>
          <w:rFonts w:ascii="Times New Roman" w:hAnsi="Times New Roman" w:cs="Times New Roman"/>
          <w:b/>
          <w:sz w:val="24"/>
          <w:szCs w:val="24"/>
        </w:rPr>
      </w:pPr>
      <w:r w:rsidRPr="00E849B9">
        <w:rPr>
          <w:rFonts w:ascii="Times New Roman" w:hAnsi="Times New Roman" w:cs="Times New Roman"/>
          <w:b/>
          <w:sz w:val="24"/>
          <w:szCs w:val="24"/>
        </w:rPr>
        <w:t xml:space="preserve">1. Gender: </w:t>
      </w:r>
    </w:p>
    <w:p w14:paraId="4C823F42" w14:textId="77777777" w:rsidR="00790C75" w:rsidRPr="00E849B9" w:rsidRDefault="00790C75" w:rsidP="00790C75">
      <w:pPr>
        <w:pStyle w:val="ListParagraph"/>
        <w:numPr>
          <w:ilvl w:val="0"/>
          <w:numId w:val="1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Male</w:t>
      </w:r>
    </w:p>
    <w:p w14:paraId="3BC19C78" w14:textId="77777777" w:rsidR="00790C75" w:rsidRPr="00E849B9" w:rsidRDefault="00790C75" w:rsidP="00790C75">
      <w:pPr>
        <w:pStyle w:val="ListParagraph"/>
        <w:numPr>
          <w:ilvl w:val="0"/>
          <w:numId w:val="1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Female</w:t>
      </w:r>
    </w:p>
    <w:p w14:paraId="0D9C8B1A" w14:textId="77777777" w:rsidR="00790C75" w:rsidRPr="00E849B9" w:rsidRDefault="00790C75" w:rsidP="00790C75">
      <w:pPr>
        <w:rPr>
          <w:rFonts w:ascii="Times New Roman" w:hAnsi="Times New Roman" w:cs="Times New Roman"/>
          <w:b/>
          <w:sz w:val="24"/>
          <w:szCs w:val="24"/>
        </w:rPr>
      </w:pPr>
      <w:r w:rsidRPr="00E849B9">
        <w:rPr>
          <w:rFonts w:ascii="Times New Roman" w:hAnsi="Times New Roman" w:cs="Times New Roman"/>
          <w:b/>
          <w:sz w:val="24"/>
          <w:szCs w:val="24"/>
        </w:rPr>
        <w:t xml:space="preserve">2. Age: </w:t>
      </w:r>
    </w:p>
    <w:p w14:paraId="49912050" w14:textId="77777777" w:rsidR="00790C75" w:rsidRPr="00E849B9" w:rsidRDefault="00790C75" w:rsidP="00790C75">
      <w:pPr>
        <w:pStyle w:val="ListParagraph"/>
        <w:numPr>
          <w:ilvl w:val="0"/>
          <w:numId w:val="2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20-25 years</w:t>
      </w:r>
    </w:p>
    <w:p w14:paraId="5F917BEC" w14:textId="77777777" w:rsidR="00790C75" w:rsidRPr="00E849B9" w:rsidRDefault="00790C75" w:rsidP="00790C75">
      <w:pPr>
        <w:pStyle w:val="ListParagraph"/>
        <w:numPr>
          <w:ilvl w:val="0"/>
          <w:numId w:val="2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26-30 years</w:t>
      </w:r>
    </w:p>
    <w:p w14:paraId="6B4BE4EC" w14:textId="77777777" w:rsidR="00790C75" w:rsidRPr="00E849B9" w:rsidRDefault="00790C75" w:rsidP="00790C75">
      <w:pPr>
        <w:pStyle w:val="ListParagraph"/>
        <w:numPr>
          <w:ilvl w:val="0"/>
          <w:numId w:val="2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 xml:space="preserve">31-35 years </w:t>
      </w:r>
    </w:p>
    <w:p w14:paraId="599A29EB" w14:textId="77777777" w:rsidR="00790C75" w:rsidRPr="00E849B9" w:rsidRDefault="00790C75" w:rsidP="00790C75">
      <w:pPr>
        <w:pStyle w:val="ListParagraph"/>
        <w:numPr>
          <w:ilvl w:val="0"/>
          <w:numId w:val="2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36-40 years</w:t>
      </w:r>
    </w:p>
    <w:p w14:paraId="0A4703B3" w14:textId="77777777" w:rsidR="00790C75" w:rsidRPr="00E849B9" w:rsidRDefault="00790C75" w:rsidP="00790C75">
      <w:pPr>
        <w:pStyle w:val="ListParagraph"/>
        <w:numPr>
          <w:ilvl w:val="0"/>
          <w:numId w:val="2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41-45 years</w:t>
      </w:r>
    </w:p>
    <w:p w14:paraId="6165B002" w14:textId="77777777" w:rsidR="00790C75" w:rsidRPr="00E849B9" w:rsidRDefault="00790C75" w:rsidP="00790C75">
      <w:pPr>
        <w:pStyle w:val="ListParagraph"/>
        <w:numPr>
          <w:ilvl w:val="0"/>
          <w:numId w:val="2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46-50 years</w:t>
      </w:r>
    </w:p>
    <w:p w14:paraId="151E2F98" w14:textId="77777777" w:rsidR="00790C75" w:rsidRPr="00E849B9" w:rsidRDefault="00790C75" w:rsidP="00790C75">
      <w:pPr>
        <w:pStyle w:val="ListParagraph"/>
        <w:numPr>
          <w:ilvl w:val="0"/>
          <w:numId w:val="2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51-55 years</w:t>
      </w:r>
    </w:p>
    <w:p w14:paraId="42149F27" w14:textId="77777777" w:rsidR="00790C75" w:rsidRPr="00E849B9" w:rsidRDefault="00790C75" w:rsidP="00790C75">
      <w:pPr>
        <w:pStyle w:val="ListParagraph"/>
        <w:numPr>
          <w:ilvl w:val="0"/>
          <w:numId w:val="2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56 years or older</w:t>
      </w:r>
    </w:p>
    <w:p w14:paraId="2C2A7934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</w:p>
    <w:p w14:paraId="74789827" w14:textId="77777777" w:rsidR="00790C75" w:rsidRPr="00E849B9" w:rsidRDefault="00790C75" w:rsidP="00790C75">
      <w:pPr>
        <w:rPr>
          <w:rFonts w:ascii="Times New Roman" w:hAnsi="Times New Roman" w:cs="Times New Roman"/>
          <w:b/>
          <w:sz w:val="24"/>
          <w:szCs w:val="24"/>
        </w:rPr>
      </w:pPr>
      <w:r w:rsidRPr="00E849B9">
        <w:rPr>
          <w:rFonts w:ascii="Times New Roman" w:hAnsi="Times New Roman" w:cs="Times New Roman"/>
          <w:b/>
          <w:sz w:val="24"/>
          <w:szCs w:val="24"/>
        </w:rPr>
        <w:t>3. Number of years working as a nurse:</w:t>
      </w:r>
    </w:p>
    <w:p w14:paraId="51720F52" w14:textId="77777777" w:rsidR="00790C75" w:rsidRPr="00E849B9" w:rsidRDefault="00790C75" w:rsidP="00790C75">
      <w:pPr>
        <w:pStyle w:val="ListParagraph"/>
        <w:numPr>
          <w:ilvl w:val="0"/>
          <w:numId w:val="3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Less than 1 year</w:t>
      </w:r>
    </w:p>
    <w:p w14:paraId="1FC2A012" w14:textId="77777777" w:rsidR="00790C75" w:rsidRPr="00E849B9" w:rsidRDefault="00790C75" w:rsidP="00790C75">
      <w:pPr>
        <w:pStyle w:val="ListParagraph"/>
        <w:numPr>
          <w:ilvl w:val="0"/>
          <w:numId w:val="3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1-5 years</w:t>
      </w:r>
    </w:p>
    <w:p w14:paraId="08839FDE" w14:textId="77777777" w:rsidR="00790C75" w:rsidRPr="00E849B9" w:rsidRDefault="00790C75" w:rsidP="00790C75">
      <w:pPr>
        <w:pStyle w:val="ListParagraph"/>
        <w:numPr>
          <w:ilvl w:val="0"/>
          <w:numId w:val="3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6-10 years</w:t>
      </w:r>
    </w:p>
    <w:p w14:paraId="3C98CC82" w14:textId="77777777" w:rsidR="00790C75" w:rsidRPr="00E849B9" w:rsidRDefault="00790C75" w:rsidP="00790C75">
      <w:pPr>
        <w:pStyle w:val="ListParagraph"/>
        <w:numPr>
          <w:ilvl w:val="0"/>
          <w:numId w:val="3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 xml:space="preserve">11-15 years  </w:t>
      </w:r>
    </w:p>
    <w:p w14:paraId="4CEA6E4B" w14:textId="77777777" w:rsidR="00790C75" w:rsidRPr="00E849B9" w:rsidRDefault="00790C75" w:rsidP="00790C75">
      <w:pPr>
        <w:pStyle w:val="ListParagraph"/>
        <w:numPr>
          <w:ilvl w:val="0"/>
          <w:numId w:val="3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16-20 years</w:t>
      </w:r>
    </w:p>
    <w:p w14:paraId="58960FA2" w14:textId="77777777" w:rsidR="00790C75" w:rsidRPr="00E849B9" w:rsidRDefault="00790C75" w:rsidP="00790C75">
      <w:pPr>
        <w:pStyle w:val="ListParagraph"/>
        <w:numPr>
          <w:ilvl w:val="0"/>
          <w:numId w:val="3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21-25 years</w:t>
      </w:r>
    </w:p>
    <w:p w14:paraId="0FE29245" w14:textId="77777777" w:rsidR="00790C75" w:rsidRPr="00E849B9" w:rsidRDefault="00790C75" w:rsidP="00790C75">
      <w:pPr>
        <w:pStyle w:val="ListParagraph"/>
        <w:numPr>
          <w:ilvl w:val="0"/>
          <w:numId w:val="3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More than 25 years</w:t>
      </w:r>
    </w:p>
    <w:p w14:paraId="0212216F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</w:p>
    <w:p w14:paraId="0C9953ED" w14:textId="77777777" w:rsidR="00790C75" w:rsidRPr="00E849B9" w:rsidRDefault="00790C75" w:rsidP="00790C75">
      <w:pPr>
        <w:rPr>
          <w:rFonts w:ascii="Times New Roman" w:hAnsi="Times New Roman" w:cs="Times New Roman"/>
          <w:b/>
          <w:sz w:val="24"/>
          <w:szCs w:val="24"/>
        </w:rPr>
      </w:pPr>
      <w:r w:rsidRPr="00E849B9">
        <w:rPr>
          <w:rFonts w:ascii="Times New Roman" w:hAnsi="Times New Roman" w:cs="Times New Roman"/>
          <w:b/>
          <w:sz w:val="24"/>
          <w:szCs w:val="24"/>
        </w:rPr>
        <w:t>4. Highest nursing education attained:</w:t>
      </w:r>
    </w:p>
    <w:p w14:paraId="71357234" w14:textId="77777777" w:rsidR="00790C75" w:rsidRPr="00E849B9" w:rsidRDefault="00790C75" w:rsidP="00790C75">
      <w:pPr>
        <w:pStyle w:val="ListParagraph"/>
        <w:numPr>
          <w:ilvl w:val="0"/>
          <w:numId w:val="4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Diploma</w:t>
      </w:r>
    </w:p>
    <w:p w14:paraId="2A6B3430" w14:textId="77777777" w:rsidR="00790C75" w:rsidRPr="00E849B9" w:rsidRDefault="00790C75" w:rsidP="00790C75">
      <w:pPr>
        <w:pStyle w:val="ListParagraph"/>
        <w:numPr>
          <w:ilvl w:val="0"/>
          <w:numId w:val="4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Bachelor's degree</w:t>
      </w:r>
    </w:p>
    <w:p w14:paraId="6DBDD101" w14:textId="77777777" w:rsidR="00790C75" w:rsidRPr="00E849B9" w:rsidRDefault="00790C75" w:rsidP="00790C75">
      <w:pPr>
        <w:pStyle w:val="ListParagraph"/>
        <w:numPr>
          <w:ilvl w:val="0"/>
          <w:numId w:val="4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Master's degree</w:t>
      </w:r>
    </w:p>
    <w:p w14:paraId="2607FCB7" w14:textId="77777777" w:rsidR="00790C75" w:rsidRPr="00E849B9" w:rsidRDefault="00790C75" w:rsidP="00790C75">
      <w:pPr>
        <w:pStyle w:val="ListParagraph"/>
        <w:numPr>
          <w:ilvl w:val="0"/>
          <w:numId w:val="4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Doctoral degree</w:t>
      </w:r>
    </w:p>
    <w:p w14:paraId="1B76BAF2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</w:p>
    <w:p w14:paraId="34EE8DD0" w14:textId="77777777" w:rsidR="00790C75" w:rsidRPr="00E849B9" w:rsidRDefault="00790C75" w:rsidP="00790C75">
      <w:pPr>
        <w:rPr>
          <w:rFonts w:ascii="Times New Roman" w:hAnsi="Times New Roman" w:cs="Times New Roman"/>
          <w:b/>
          <w:sz w:val="24"/>
          <w:szCs w:val="24"/>
        </w:rPr>
      </w:pPr>
      <w:r w:rsidRPr="00E849B9">
        <w:rPr>
          <w:rFonts w:ascii="Times New Roman" w:hAnsi="Times New Roman" w:cs="Times New Roman"/>
          <w:b/>
          <w:sz w:val="24"/>
          <w:szCs w:val="24"/>
        </w:rPr>
        <w:t>5. Marital status:</w:t>
      </w:r>
    </w:p>
    <w:p w14:paraId="3EC32B5F" w14:textId="77777777" w:rsidR="00790C75" w:rsidRPr="00E849B9" w:rsidRDefault="00790C75" w:rsidP="00790C75">
      <w:pPr>
        <w:pStyle w:val="ListParagraph"/>
        <w:numPr>
          <w:ilvl w:val="0"/>
          <w:numId w:val="5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Single</w:t>
      </w:r>
    </w:p>
    <w:p w14:paraId="6063A7F0" w14:textId="77777777" w:rsidR="00790C75" w:rsidRPr="00E849B9" w:rsidRDefault="00790C75" w:rsidP="00790C75">
      <w:pPr>
        <w:pStyle w:val="ListParagraph"/>
        <w:numPr>
          <w:ilvl w:val="0"/>
          <w:numId w:val="5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Married</w:t>
      </w:r>
    </w:p>
    <w:p w14:paraId="6A2E8684" w14:textId="77777777" w:rsidR="00790C75" w:rsidRPr="00E849B9" w:rsidRDefault="00790C75" w:rsidP="00790C75">
      <w:pPr>
        <w:pStyle w:val="ListParagraph"/>
        <w:numPr>
          <w:ilvl w:val="0"/>
          <w:numId w:val="5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Divorced</w:t>
      </w:r>
    </w:p>
    <w:p w14:paraId="15EB581D" w14:textId="77777777" w:rsidR="00790C75" w:rsidRPr="00E849B9" w:rsidRDefault="00790C75" w:rsidP="00790C75">
      <w:pPr>
        <w:pStyle w:val="ListParagraph"/>
        <w:numPr>
          <w:ilvl w:val="0"/>
          <w:numId w:val="5"/>
        </w:numPr>
        <w:spacing w:after="160" w:line="256" w:lineRule="auto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lastRenderedPageBreak/>
        <w:t>Widowed</w:t>
      </w:r>
    </w:p>
    <w:p w14:paraId="00A00211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</w:p>
    <w:p w14:paraId="157BFC21" w14:textId="77777777" w:rsidR="00790C75" w:rsidRPr="00E849B9" w:rsidRDefault="00790C75" w:rsidP="00790C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49B9">
        <w:rPr>
          <w:rFonts w:ascii="Times New Roman" w:hAnsi="Times New Roman" w:cs="Times New Roman"/>
          <w:b/>
          <w:bCs/>
          <w:sz w:val="24"/>
          <w:szCs w:val="24"/>
        </w:rPr>
        <w:t>SECTION 2: KNOWLEDGE ABOUT SICKLE CELL DISEASE</w:t>
      </w:r>
    </w:p>
    <w:p w14:paraId="50842913" w14:textId="77777777" w:rsidR="00790C75" w:rsidRPr="00E849B9" w:rsidRDefault="00790C75" w:rsidP="00790C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This section contains 10 multiple choice questions to assess nurses' knowledge about sickle cell disease. Please select the most correct answer for each question.</w:t>
      </w:r>
    </w:p>
    <w:p w14:paraId="79288DE3" w14:textId="77777777" w:rsidR="00790C75" w:rsidRPr="00E849B9" w:rsidRDefault="00790C75" w:rsidP="00790C75">
      <w:pPr>
        <w:rPr>
          <w:rFonts w:ascii="Times New Roman" w:hAnsi="Times New Roman" w:cs="Times New Roman"/>
          <w:b/>
          <w:sz w:val="24"/>
          <w:szCs w:val="24"/>
        </w:rPr>
      </w:pPr>
      <w:r w:rsidRPr="00E849B9">
        <w:rPr>
          <w:rFonts w:ascii="Times New Roman" w:hAnsi="Times New Roman" w:cs="Times New Roman"/>
          <w:b/>
          <w:sz w:val="24"/>
          <w:szCs w:val="24"/>
        </w:rPr>
        <w:t>1. Sickle cell disease is caused by:</w:t>
      </w:r>
    </w:p>
    <w:p w14:paraId="23D826AB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a) An infection</w:t>
      </w:r>
    </w:p>
    <w:p w14:paraId="3650227F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 xml:space="preserve">b) A genetic mutation </w:t>
      </w:r>
    </w:p>
    <w:p w14:paraId="3B483AB4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c) Poor diet</w:t>
      </w:r>
    </w:p>
    <w:p w14:paraId="5D00D9B0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d) Environmental toxins</w:t>
      </w:r>
    </w:p>
    <w:p w14:paraId="04AC2E07" w14:textId="77777777" w:rsidR="00790C75" w:rsidRPr="00E849B9" w:rsidRDefault="00790C75" w:rsidP="00790C75">
      <w:pPr>
        <w:rPr>
          <w:rFonts w:ascii="Times New Roman" w:hAnsi="Times New Roman" w:cs="Times New Roman"/>
          <w:b/>
          <w:sz w:val="24"/>
          <w:szCs w:val="24"/>
        </w:rPr>
      </w:pPr>
      <w:r w:rsidRPr="00E849B9">
        <w:rPr>
          <w:rFonts w:ascii="Times New Roman" w:hAnsi="Times New Roman" w:cs="Times New Roman"/>
          <w:b/>
          <w:sz w:val="24"/>
          <w:szCs w:val="24"/>
        </w:rPr>
        <w:t>2. The most common symptoms of sickle cell disease include:</w:t>
      </w:r>
    </w:p>
    <w:p w14:paraId="5C6E6409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a) Fever, cough, fatigue</w:t>
      </w:r>
    </w:p>
    <w:p w14:paraId="12008E88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b) Joint pain, pallor, jaundice</w:t>
      </w:r>
    </w:p>
    <w:p w14:paraId="3A68A20B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 xml:space="preserve">c) Abdominal pain, nausea, vomiting  </w:t>
      </w:r>
    </w:p>
    <w:p w14:paraId="5B1D4108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d) Anemia, pain crises, infections</w:t>
      </w:r>
    </w:p>
    <w:p w14:paraId="0C54C339" w14:textId="77777777" w:rsidR="00790C75" w:rsidRPr="00E849B9" w:rsidRDefault="00790C75" w:rsidP="00790C75">
      <w:pPr>
        <w:rPr>
          <w:rFonts w:ascii="Times New Roman" w:hAnsi="Times New Roman" w:cs="Times New Roman"/>
          <w:b/>
          <w:sz w:val="24"/>
          <w:szCs w:val="24"/>
        </w:rPr>
      </w:pPr>
      <w:r w:rsidRPr="00E849B9">
        <w:rPr>
          <w:rFonts w:ascii="Times New Roman" w:hAnsi="Times New Roman" w:cs="Times New Roman"/>
          <w:b/>
          <w:sz w:val="24"/>
          <w:szCs w:val="24"/>
        </w:rPr>
        <w:t>3. How often should patients with sickle cell disease have routine health screenings?</w:t>
      </w:r>
    </w:p>
    <w:p w14:paraId="2AD22A17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a) Every 6 months</w:t>
      </w:r>
    </w:p>
    <w:p w14:paraId="5BA579AA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b) Every 1 year</w:t>
      </w:r>
    </w:p>
    <w:p w14:paraId="76394945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c) Every 3 years</w:t>
      </w:r>
    </w:p>
    <w:p w14:paraId="0EBCC618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d) Only when symptomatic</w:t>
      </w:r>
    </w:p>
    <w:p w14:paraId="7B083B17" w14:textId="77777777" w:rsidR="00790C75" w:rsidRPr="00E849B9" w:rsidRDefault="00790C75" w:rsidP="00790C75">
      <w:pPr>
        <w:rPr>
          <w:rFonts w:ascii="Times New Roman" w:hAnsi="Times New Roman" w:cs="Times New Roman"/>
          <w:b/>
          <w:sz w:val="24"/>
          <w:szCs w:val="24"/>
        </w:rPr>
      </w:pPr>
      <w:r w:rsidRPr="00E849B9">
        <w:rPr>
          <w:rFonts w:ascii="Times New Roman" w:hAnsi="Times New Roman" w:cs="Times New Roman"/>
          <w:b/>
          <w:sz w:val="24"/>
          <w:szCs w:val="24"/>
        </w:rPr>
        <w:t xml:space="preserve">4. Which medication is most commonly used to manage sickle cell pain crises? </w:t>
      </w:r>
    </w:p>
    <w:p w14:paraId="05CFE04A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a) Ibuprofen</w:t>
      </w:r>
    </w:p>
    <w:p w14:paraId="12DC1EF9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b) Morphine</w:t>
      </w:r>
    </w:p>
    <w:p w14:paraId="219CF0C1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 xml:space="preserve">c) Acyclovir </w:t>
      </w:r>
    </w:p>
    <w:p w14:paraId="1CCCDBBB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d) Cephalexin</w:t>
      </w:r>
    </w:p>
    <w:p w14:paraId="7A165093" w14:textId="77777777" w:rsidR="00790C75" w:rsidRPr="00E849B9" w:rsidRDefault="00790C75" w:rsidP="00790C75">
      <w:pPr>
        <w:rPr>
          <w:rFonts w:ascii="Times New Roman" w:hAnsi="Times New Roman" w:cs="Times New Roman"/>
          <w:b/>
          <w:sz w:val="24"/>
          <w:szCs w:val="24"/>
        </w:rPr>
      </w:pPr>
      <w:r w:rsidRPr="00E849B9">
        <w:rPr>
          <w:rFonts w:ascii="Times New Roman" w:hAnsi="Times New Roman" w:cs="Times New Roman"/>
          <w:b/>
          <w:sz w:val="24"/>
          <w:szCs w:val="24"/>
        </w:rPr>
        <w:lastRenderedPageBreak/>
        <w:t>5. What puts patients with sickle cell disease at increased risk for stroke?</w:t>
      </w:r>
    </w:p>
    <w:p w14:paraId="451E07B8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a) Vaso-occlusive crises</w:t>
      </w:r>
    </w:p>
    <w:p w14:paraId="2C1B0279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b) Anemia</w:t>
      </w:r>
    </w:p>
    <w:p w14:paraId="233AB3A0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c) Silent cerebral infarcts</w:t>
      </w:r>
    </w:p>
    <w:p w14:paraId="1E09C889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d) Frequent infections</w:t>
      </w:r>
    </w:p>
    <w:p w14:paraId="785EE737" w14:textId="77777777" w:rsidR="00790C75" w:rsidRPr="00E849B9" w:rsidRDefault="00790C75" w:rsidP="00790C75">
      <w:pPr>
        <w:rPr>
          <w:rFonts w:ascii="Times New Roman" w:hAnsi="Times New Roman" w:cs="Times New Roman"/>
          <w:b/>
          <w:sz w:val="24"/>
          <w:szCs w:val="24"/>
        </w:rPr>
      </w:pPr>
      <w:r w:rsidRPr="00E849B9">
        <w:rPr>
          <w:rFonts w:ascii="Times New Roman" w:hAnsi="Times New Roman" w:cs="Times New Roman"/>
          <w:b/>
          <w:sz w:val="24"/>
          <w:szCs w:val="24"/>
        </w:rPr>
        <w:t>6. Chronic kidney disease is a common complication of sickle cell disease. True or False?</w:t>
      </w:r>
    </w:p>
    <w:p w14:paraId="6BD912B4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</w:p>
    <w:p w14:paraId="01AF689F" w14:textId="77777777" w:rsidR="00790C75" w:rsidRPr="00E849B9" w:rsidRDefault="00790C75" w:rsidP="00790C75">
      <w:pPr>
        <w:rPr>
          <w:rFonts w:ascii="Times New Roman" w:hAnsi="Times New Roman" w:cs="Times New Roman"/>
          <w:b/>
          <w:sz w:val="24"/>
          <w:szCs w:val="24"/>
        </w:rPr>
      </w:pPr>
      <w:r w:rsidRPr="00E849B9">
        <w:rPr>
          <w:rFonts w:ascii="Times New Roman" w:hAnsi="Times New Roman" w:cs="Times New Roman"/>
          <w:b/>
          <w:sz w:val="24"/>
          <w:szCs w:val="24"/>
        </w:rPr>
        <w:t>7. What percentage of patients with sickle cell disease have gallstones by age 20?</w:t>
      </w:r>
    </w:p>
    <w:p w14:paraId="414D5E86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 xml:space="preserve">a) 10%  </w:t>
      </w:r>
    </w:p>
    <w:p w14:paraId="50300E74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b) 30%</w:t>
      </w:r>
    </w:p>
    <w:p w14:paraId="5EA74577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c) 50%</w:t>
      </w:r>
    </w:p>
    <w:p w14:paraId="5220D174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d) 70%</w:t>
      </w:r>
    </w:p>
    <w:p w14:paraId="50102635" w14:textId="77777777" w:rsidR="00790C75" w:rsidRPr="00E849B9" w:rsidRDefault="00790C75" w:rsidP="00790C75">
      <w:pPr>
        <w:rPr>
          <w:rFonts w:ascii="Times New Roman" w:hAnsi="Times New Roman" w:cs="Times New Roman"/>
          <w:b/>
          <w:sz w:val="24"/>
          <w:szCs w:val="24"/>
        </w:rPr>
      </w:pPr>
      <w:r w:rsidRPr="00E849B9">
        <w:rPr>
          <w:rFonts w:ascii="Times New Roman" w:hAnsi="Times New Roman" w:cs="Times New Roman"/>
          <w:b/>
          <w:sz w:val="24"/>
          <w:szCs w:val="24"/>
        </w:rPr>
        <w:t>8. How much fluid should patients with sickle cell disease drink daily?</w:t>
      </w:r>
    </w:p>
    <w:p w14:paraId="16969BA5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a) 8 glasses (2 liters)</w:t>
      </w:r>
    </w:p>
    <w:p w14:paraId="2ADDBAFF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 xml:space="preserve">b) 10 glasses (2.5 liters)  </w:t>
      </w:r>
    </w:p>
    <w:p w14:paraId="175B8901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c) 12 glasses (3 liters)</w:t>
      </w:r>
    </w:p>
    <w:p w14:paraId="2DA39FF7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 xml:space="preserve">d) No specific recommendation </w:t>
      </w:r>
    </w:p>
    <w:p w14:paraId="793C8DD6" w14:textId="77777777" w:rsidR="00790C75" w:rsidRPr="00E849B9" w:rsidRDefault="00790C75" w:rsidP="00790C75">
      <w:pPr>
        <w:rPr>
          <w:rFonts w:ascii="Times New Roman" w:hAnsi="Times New Roman" w:cs="Times New Roman"/>
          <w:b/>
          <w:sz w:val="24"/>
          <w:szCs w:val="24"/>
        </w:rPr>
      </w:pPr>
      <w:r w:rsidRPr="00E849B9">
        <w:rPr>
          <w:rFonts w:ascii="Times New Roman" w:hAnsi="Times New Roman" w:cs="Times New Roman"/>
          <w:b/>
          <w:sz w:val="24"/>
          <w:szCs w:val="24"/>
        </w:rPr>
        <w:t>9. Hydroxyurea is a medication used to treat sickle cell disease. It works by:</w:t>
      </w:r>
    </w:p>
    <w:p w14:paraId="231A330B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a) Replacing abnormal hemoglobin S</w:t>
      </w:r>
    </w:p>
    <w:p w14:paraId="3F2500D7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b) Reducing white blood cell counts</w:t>
      </w:r>
    </w:p>
    <w:p w14:paraId="099E1BC4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 xml:space="preserve">c) Increasing hemoglobin F levels </w:t>
      </w:r>
    </w:p>
    <w:p w14:paraId="119BD1A6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d) Improving red blood cell hydration</w:t>
      </w:r>
    </w:p>
    <w:p w14:paraId="21C67D90" w14:textId="77777777" w:rsidR="00790C75" w:rsidRPr="00E849B9" w:rsidRDefault="00790C75" w:rsidP="00790C75">
      <w:pPr>
        <w:rPr>
          <w:rFonts w:ascii="Times New Roman" w:hAnsi="Times New Roman" w:cs="Times New Roman"/>
          <w:b/>
          <w:sz w:val="24"/>
          <w:szCs w:val="24"/>
        </w:rPr>
      </w:pPr>
      <w:r w:rsidRPr="00E849B9">
        <w:rPr>
          <w:rFonts w:ascii="Times New Roman" w:hAnsi="Times New Roman" w:cs="Times New Roman"/>
          <w:b/>
          <w:sz w:val="24"/>
          <w:szCs w:val="24"/>
        </w:rPr>
        <w:t>10. All of the following can trigger a sickle cell pain crisis EXCEPT:</w:t>
      </w:r>
    </w:p>
    <w:p w14:paraId="56CBAFE3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a) Dehydration</w:t>
      </w:r>
    </w:p>
    <w:p w14:paraId="5F27889B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b) Stress</w:t>
      </w:r>
    </w:p>
    <w:p w14:paraId="0AB086CA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lastRenderedPageBreak/>
        <w:t>c) Cold temperatures</w:t>
      </w:r>
    </w:p>
    <w:p w14:paraId="312FBD1D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d) Exercise</w:t>
      </w:r>
    </w:p>
    <w:p w14:paraId="0F76D130" w14:textId="77777777" w:rsidR="00790C75" w:rsidRPr="00E849B9" w:rsidRDefault="00790C75" w:rsidP="00790C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49B9">
        <w:rPr>
          <w:rFonts w:ascii="Times New Roman" w:hAnsi="Times New Roman" w:cs="Times New Roman"/>
          <w:b/>
          <w:bCs/>
          <w:sz w:val="24"/>
          <w:szCs w:val="24"/>
        </w:rPr>
        <w:t xml:space="preserve">SECTION 3: ATTITUDES TOWARDS SICKLE CELL DISEASE </w:t>
      </w:r>
    </w:p>
    <w:p w14:paraId="5C43D522" w14:textId="77777777" w:rsidR="00790C75" w:rsidRPr="00E849B9" w:rsidRDefault="00790C75" w:rsidP="00790C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 xml:space="preserve">This section contains statements about the attitudes towards patients with sickle cell disease. Please indicate your level of agreement with each statement </w:t>
      </w:r>
    </w:p>
    <w:p w14:paraId="31546A1F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1. Patients with sickle cell disease are sometimes perceived as drug-seeking.</w:t>
      </w:r>
    </w:p>
    <w:p w14:paraId="0E77E8E7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 xml:space="preserve">o Strongly </w:t>
      </w:r>
      <w:proofErr w:type="gramStart"/>
      <w:r w:rsidRPr="00E849B9"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292E9DE4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Agree</w:t>
      </w:r>
    </w:p>
    <w:p w14:paraId="7C6C019A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Not sure</w:t>
      </w:r>
    </w:p>
    <w:p w14:paraId="56865F9D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Disagree</w:t>
      </w:r>
    </w:p>
    <w:p w14:paraId="7C0EEECF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Strongly Disagree</w:t>
      </w:r>
    </w:p>
    <w:p w14:paraId="63EC872A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2. Sickle cell disease is often associated with low socioeconomic status.</w:t>
      </w:r>
    </w:p>
    <w:p w14:paraId="040A3BCA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 xml:space="preserve">o Strongly </w:t>
      </w:r>
      <w:proofErr w:type="gramStart"/>
      <w:r w:rsidRPr="00E849B9"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17A46C95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Agree</w:t>
      </w:r>
    </w:p>
    <w:p w14:paraId="19E64C73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Not sure</w:t>
      </w:r>
    </w:p>
    <w:p w14:paraId="330F93B9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Disagree</w:t>
      </w:r>
    </w:p>
    <w:p w14:paraId="77A2DFAB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Strongly Disagree</w:t>
      </w:r>
    </w:p>
    <w:p w14:paraId="3E6B9D8E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3. Patients with sickle cell disease have a tendency to be noncompliant with treatment.</w:t>
      </w:r>
    </w:p>
    <w:p w14:paraId="418822EF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 xml:space="preserve">o Strongly </w:t>
      </w:r>
      <w:proofErr w:type="gramStart"/>
      <w:r w:rsidRPr="00E849B9"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1EB0F634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Agree</w:t>
      </w:r>
    </w:p>
    <w:p w14:paraId="05E1F865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Not sure</w:t>
      </w:r>
    </w:p>
    <w:p w14:paraId="4902E374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Disagree</w:t>
      </w:r>
    </w:p>
    <w:p w14:paraId="0EDCABCA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Strongly Disagree</w:t>
      </w:r>
    </w:p>
    <w:p w14:paraId="42B72545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4. Sickle cell disease primarily affects African Americans.</w:t>
      </w:r>
    </w:p>
    <w:p w14:paraId="071DAD73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lastRenderedPageBreak/>
        <w:t xml:space="preserve">o Strongly </w:t>
      </w:r>
      <w:proofErr w:type="gramStart"/>
      <w:r w:rsidRPr="00E849B9"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1893BF0A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Agree</w:t>
      </w:r>
    </w:p>
    <w:p w14:paraId="7714A730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Not sure</w:t>
      </w:r>
    </w:p>
    <w:p w14:paraId="6E5EE45B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Disagree</w:t>
      </w:r>
    </w:p>
    <w:p w14:paraId="496B6414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Strongly Disagree</w:t>
      </w:r>
    </w:p>
    <w:p w14:paraId="37EB3832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5. There are negative stereotypes associated with sickle cell disease.</w:t>
      </w:r>
    </w:p>
    <w:p w14:paraId="55D7A357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 xml:space="preserve">o Strongly </w:t>
      </w:r>
      <w:proofErr w:type="gramStart"/>
      <w:r w:rsidRPr="00E849B9"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4CA21DE4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Agree</w:t>
      </w:r>
    </w:p>
    <w:p w14:paraId="02619324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Not sure</w:t>
      </w:r>
    </w:p>
    <w:p w14:paraId="74568159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Disagree</w:t>
      </w:r>
    </w:p>
    <w:p w14:paraId="35AD3928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Strongly Disagree</w:t>
      </w:r>
    </w:p>
    <w:p w14:paraId="51768DD2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6. Sickle cell disease receives less research funding and attention compared to other genetic</w:t>
      </w:r>
    </w:p>
    <w:p w14:paraId="4C2B8668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diseases.</w:t>
      </w:r>
    </w:p>
    <w:p w14:paraId="3CD02ACF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 xml:space="preserve">o Strongly </w:t>
      </w:r>
      <w:proofErr w:type="gramStart"/>
      <w:r w:rsidRPr="00E849B9"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190717AD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Agree</w:t>
      </w:r>
    </w:p>
    <w:p w14:paraId="4023FE78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Not sure</w:t>
      </w:r>
    </w:p>
    <w:p w14:paraId="3FE62B65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Disagree</w:t>
      </w:r>
    </w:p>
    <w:p w14:paraId="7C1B8772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Strongly Disagree</w:t>
      </w:r>
    </w:p>
    <w:p w14:paraId="472824BD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7. Discrimination against patients with sickle cell disease still exists in the healthcare system.</w:t>
      </w:r>
    </w:p>
    <w:p w14:paraId="6A16381B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 xml:space="preserve">o Strongly </w:t>
      </w:r>
      <w:proofErr w:type="gramStart"/>
      <w:r w:rsidRPr="00E849B9"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71734EA7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Agree</w:t>
      </w:r>
    </w:p>
    <w:p w14:paraId="6F9D5D9E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Not sure</w:t>
      </w:r>
    </w:p>
    <w:p w14:paraId="031D6778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Disagree</w:t>
      </w:r>
    </w:p>
    <w:p w14:paraId="1A171DD2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Strongly Disagree</w:t>
      </w:r>
    </w:p>
    <w:p w14:paraId="03DFAFC0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8. I make a conscious effort to avoid stereotyping patients with sickle cell disease.</w:t>
      </w:r>
    </w:p>
    <w:p w14:paraId="3766148B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lastRenderedPageBreak/>
        <w:t xml:space="preserve">o Strongly </w:t>
      </w:r>
      <w:proofErr w:type="gramStart"/>
      <w:r w:rsidRPr="00E849B9"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622EF063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Agree</w:t>
      </w:r>
    </w:p>
    <w:p w14:paraId="3DC8E247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Not sure</w:t>
      </w:r>
    </w:p>
    <w:p w14:paraId="5E9D8F3D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Disagree</w:t>
      </w:r>
    </w:p>
    <w:p w14:paraId="5D8D0202" w14:textId="77777777" w:rsidR="00790C75" w:rsidRPr="00E849B9" w:rsidRDefault="00790C75" w:rsidP="00790C75">
      <w:pPr>
        <w:rPr>
          <w:rFonts w:ascii="Times New Roman" w:hAnsi="Times New Roman" w:cs="Times New Roman"/>
          <w:sz w:val="24"/>
          <w:szCs w:val="24"/>
        </w:rPr>
      </w:pPr>
      <w:r w:rsidRPr="00E849B9">
        <w:rPr>
          <w:rFonts w:ascii="Times New Roman" w:hAnsi="Times New Roman" w:cs="Times New Roman"/>
          <w:sz w:val="24"/>
          <w:szCs w:val="24"/>
        </w:rPr>
        <w:t>o Strongly Disagree</w:t>
      </w:r>
    </w:p>
    <w:p w14:paraId="0592E152" w14:textId="77777777" w:rsidR="00790C75" w:rsidRPr="00E849B9" w:rsidRDefault="00790C75" w:rsidP="00790C7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849B9">
        <w:rPr>
          <w:rFonts w:ascii="Times New Roman" w:hAnsi="Times New Roman" w:cs="Times New Roman"/>
          <w:b/>
          <w:bCs/>
          <w:sz w:val="24"/>
          <w:szCs w:val="24"/>
        </w:rPr>
        <w:t xml:space="preserve">SECTION </w:t>
      </w:r>
      <w:proofErr w:type="gramStart"/>
      <w:r w:rsidRPr="00E849B9">
        <w:rPr>
          <w:rFonts w:ascii="Times New Roman" w:hAnsi="Times New Roman" w:cs="Times New Roman"/>
          <w:b/>
          <w:bCs/>
          <w:sz w:val="24"/>
          <w:szCs w:val="24"/>
        </w:rPr>
        <w:t>4 :Nurses</w:t>
      </w:r>
      <w:proofErr w:type="gramEnd"/>
      <w:r w:rsidRPr="00E849B9">
        <w:rPr>
          <w:rFonts w:ascii="Times New Roman" w:hAnsi="Times New Roman" w:cs="Times New Roman"/>
          <w:b/>
          <w:bCs/>
          <w:sz w:val="24"/>
          <w:szCs w:val="24"/>
        </w:rPr>
        <w:t>’ Practice Related to Diagnosis, Crisis Management and Outpatient Follow-Up of Sickle Cell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85"/>
        <w:gridCol w:w="630"/>
        <w:gridCol w:w="535"/>
      </w:tblGrid>
      <w:tr w:rsidR="00790C75" w:rsidRPr="00E849B9" w14:paraId="7A8345A2" w14:textId="77777777" w:rsidTr="00060711">
        <w:tc>
          <w:tcPr>
            <w:tcW w:w="8185" w:type="dxa"/>
          </w:tcPr>
          <w:p w14:paraId="6EDAAB0D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 xml:space="preserve">Statement </w:t>
            </w:r>
          </w:p>
        </w:tc>
        <w:tc>
          <w:tcPr>
            <w:tcW w:w="630" w:type="dxa"/>
          </w:tcPr>
          <w:p w14:paraId="55E10EA1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535" w:type="dxa"/>
          </w:tcPr>
          <w:p w14:paraId="35FB0889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790C75" w:rsidRPr="00E849B9" w14:paraId="289AFE65" w14:textId="77777777" w:rsidTr="00060711">
        <w:tc>
          <w:tcPr>
            <w:tcW w:w="8185" w:type="dxa"/>
          </w:tcPr>
          <w:p w14:paraId="19135E33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reening or diagnosis</w:t>
            </w:r>
          </w:p>
        </w:tc>
        <w:tc>
          <w:tcPr>
            <w:tcW w:w="630" w:type="dxa"/>
          </w:tcPr>
          <w:p w14:paraId="1711983B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1909D0C6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2BCCDC68" w14:textId="77777777" w:rsidTr="00060711">
        <w:tc>
          <w:tcPr>
            <w:tcW w:w="8185" w:type="dxa"/>
          </w:tcPr>
          <w:p w14:paraId="5D1E2096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Haemoglobin profile</w:t>
            </w:r>
          </w:p>
        </w:tc>
        <w:tc>
          <w:tcPr>
            <w:tcW w:w="630" w:type="dxa"/>
          </w:tcPr>
          <w:p w14:paraId="67D507A9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7293D12F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1088AC6B" w14:textId="77777777" w:rsidTr="00060711">
        <w:tc>
          <w:tcPr>
            <w:tcW w:w="8185" w:type="dxa"/>
          </w:tcPr>
          <w:p w14:paraId="6D303DA6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Practitioner diagnosed at least one case of SCD</w:t>
            </w:r>
          </w:p>
        </w:tc>
        <w:tc>
          <w:tcPr>
            <w:tcW w:w="630" w:type="dxa"/>
          </w:tcPr>
          <w:p w14:paraId="6EB9E829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6D0C6B99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53E93EAB" w14:textId="77777777" w:rsidTr="00060711">
        <w:tc>
          <w:tcPr>
            <w:tcW w:w="8185" w:type="dxa"/>
          </w:tcPr>
          <w:p w14:paraId="664B44A2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s or signs evoking diagnosis</w:t>
            </w:r>
          </w:p>
        </w:tc>
        <w:tc>
          <w:tcPr>
            <w:tcW w:w="630" w:type="dxa"/>
          </w:tcPr>
          <w:p w14:paraId="7094EACB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1C0055D3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7EAAE276" w14:textId="77777777" w:rsidTr="00060711">
        <w:tc>
          <w:tcPr>
            <w:tcW w:w="8185" w:type="dxa"/>
          </w:tcPr>
          <w:p w14:paraId="3615F6BF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630" w:type="dxa"/>
          </w:tcPr>
          <w:p w14:paraId="03A7C1F3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55C84278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6435E0EA" w14:textId="77777777" w:rsidTr="00060711">
        <w:tc>
          <w:tcPr>
            <w:tcW w:w="8185" w:type="dxa"/>
          </w:tcPr>
          <w:p w14:paraId="7CBEC625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630" w:type="dxa"/>
          </w:tcPr>
          <w:p w14:paraId="3DC46E41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33C69459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39A63BCB" w14:textId="77777777" w:rsidTr="00060711">
        <w:tc>
          <w:tcPr>
            <w:tcW w:w="8185" w:type="dxa"/>
          </w:tcPr>
          <w:p w14:paraId="02024EE6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Cutaneous-mucosal pallor</w:t>
            </w:r>
          </w:p>
        </w:tc>
        <w:tc>
          <w:tcPr>
            <w:tcW w:w="630" w:type="dxa"/>
          </w:tcPr>
          <w:p w14:paraId="2D997186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72A4DC59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3236588A" w14:textId="77777777" w:rsidTr="00060711">
        <w:tc>
          <w:tcPr>
            <w:tcW w:w="8185" w:type="dxa"/>
          </w:tcPr>
          <w:p w14:paraId="39509F28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Notion of previous transfusion</w:t>
            </w:r>
          </w:p>
        </w:tc>
        <w:tc>
          <w:tcPr>
            <w:tcW w:w="630" w:type="dxa"/>
          </w:tcPr>
          <w:p w14:paraId="64F69526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62C4C7EA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6AC617B3" w14:textId="77777777" w:rsidTr="00060711">
        <w:tc>
          <w:tcPr>
            <w:tcW w:w="8185" w:type="dxa"/>
          </w:tcPr>
          <w:p w14:paraId="69EF7BA0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630" w:type="dxa"/>
          </w:tcPr>
          <w:p w14:paraId="23668CA2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302DDEB8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3D4CC02F" w14:textId="77777777" w:rsidTr="00060711">
        <w:tc>
          <w:tcPr>
            <w:tcW w:w="8185" w:type="dxa"/>
          </w:tcPr>
          <w:p w14:paraId="4C882C95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Swelling of hands and feet in infants</w:t>
            </w:r>
          </w:p>
        </w:tc>
        <w:tc>
          <w:tcPr>
            <w:tcW w:w="630" w:type="dxa"/>
          </w:tcPr>
          <w:p w14:paraId="1F232207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21DD2E7A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3F9C1118" w14:textId="77777777" w:rsidTr="00060711">
        <w:tc>
          <w:tcPr>
            <w:tcW w:w="8185" w:type="dxa"/>
          </w:tcPr>
          <w:p w14:paraId="447597F3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Notion of multiple deaths in the immediate family</w:t>
            </w:r>
          </w:p>
        </w:tc>
        <w:tc>
          <w:tcPr>
            <w:tcW w:w="630" w:type="dxa"/>
          </w:tcPr>
          <w:p w14:paraId="6E532D0D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07F43B85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7AE30EE7" w14:textId="77777777" w:rsidTr="00060711">
        <w:tc>
          <w:tcPr>
            <w:tcW w:w="8185" w:type="dxa"/>
          </w:tcPr>
          <w:p w14:paraId="61488CE6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 of pain</w:t>
            </w:r>
          </w:p>
        </w:tc>
        <w:tc>
          <w:tcPr>
            <w:tcW w:w="630" w:type="dxa"/>
          </w:tcPr>
          <w:p w14:paraId="375242D3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69DA6860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46F2E6EF" w14:textId="77777777" w:rsidTr="00060711">
        <w:tc>
          <w:tcPr>
            <w:tcW w:w="8185" w:type="dxa"/>
          </w:tcPr>
          <w:p w14:paraId="73BFA090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Subjective (based on patient complaint)</w:t>
            </w:r>
          </w:p>
        </w:tc>
        <w:tc>
          <w:tcPr>
            <w:tcW w:w="630" w:type="dxa"/>
          </w:tcPr>
          <w:p w14:paraId="197F9CD7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4FB0A691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3F53FB3C" w14:textId="77777777" w:rsidTr="00060711">
        <w:tc>
          <w:tcPr>
            <w:tcW w:w="8185" w:type="dxa"/>
          </w:tcPr>
          <w:p w14:paraId="6F924BFE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Using a scale</w:t>
            </w:r>
          </w:p>
        </w:tc>
        <w:tc>
          <w:tcPr>
            <w:tcW w:w="630" w:type="dxa"/>
          </w:tcPr>
          <w:p w14:paraId="5A7A4210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1F454425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55378F83" w14:textId="77777777" w:rsidTr="00060711">
        <w:tc>
          <w:tcPr>
            <w:tcW w:w="8185" w:type="dxa"/>
          </w:tcPr>
          <w:p w14:paraId="13DA04B1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usual analgesics</w:t>
            </w:r>
          </w:p>
        </w:tc>
        <w:tc>
          <w:tcPr>
            <w:tcW w:w="630" w:type="dxa"/>
          </w:tcPr>
          <w:p w14:paraId="2DF2B040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526058B2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0FC775C8" w14:textId="77777777" w:rsidTr="00060711">
        <w:tc>
          <w:tcPr>
            <w:tcW w:w="8185" w:type="dxa"/>
          </w:tcPr>
          <w:p w14:paraId="4F896F2D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Empirically</w:t>
            </w:r>
          </w:p>
        </w:tc>
        <w:tc>
          <w:tcPr>
            <w:tcW w:w="630" w:type="dxa"/>
          </w:tcPr>
          <w:p w14:paraId="667B0256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18159A27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0CE6EFAA" w14:textId="77777777" w:rsidTr="00060711">
        <w:tc>
          <w:tcPr>
            <w:tcW w:w="8185" w:type="dxa"/>
          </w:tcPr>
          <w:p w14:paraId="71FE2231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According to WHO guidelines</w:t>
            </w:r>
          </w:p>
        </w:tc>
        <w:tc>
          <w:tcPr>
            <w:tcW w:w="630" w:type="dxa"/>
          </w:tcPr>
          <w:p w14:paraId="3D7295E8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6FEDB288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5E5F60D3" w14:textId="77777777" w:rsidTr="00060711">
        <w:tc>
          <w:tcPr>
            <w:tcW w:w="8185" w:type="dxa"/>
          </w:tcPr>
          <w:p w14:paraId="128501BC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nalgesics used</w:t>
            </w:r>
          </w:p>
        </w:tc>
        <w:tc>
          <w:tcPr>
            <w:tcW w:w="630" w:type="dxa"/>
          </w:tcPr>
          <w:p w14:paraId="13A04CE3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07B24DCD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012538CB" w14:textId="77777777" w:rsidTr="00060711">
        <w:tc>
          <w:tcPr>
            <w:tcW w:w="8185" w:type="dxa"/>
          </w:tcPr>
          <w:p w14:paraId="0C127711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Paracetamol</w:t>
            </w:r>
          </w:p>
        </w:tc>
        <w:tc>
          <w:tcPr>
            <w:tcW w:w="630" w:type="dxa"/>
          </w:tcPr>
          <w:p w14:paraId="3B6E76AE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17CBD132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10752685" w14:textId="77777777" w:rsidTr="00060711">
        <w:tc>
          <w:tcPr>
            <w:tcW w:w="8185" w:type="dxa"/>
          </w:tcPr>
          <w:p w14:paraId="0C007E1E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Paracetamol and codeine</w:t>
            </w:r>
          </w:p>
        </w:tc>
        <w:tc>
          <w:tcPr>
            <w:tcW w:w="630" w:type="dxa"/>
          </w:tcPr>
          <w:p w14:paraId="09F30B7C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4C0C5712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599486EA" w14:textId="77777777" w:rsidTr="00060711">
        <w:tc>
          <w:tcPr>
            <w:tcW w:w="8185" w:type="dxa"/>
          </w:tcPr>
          <w:p w14:paraId="7953775B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NSAIDs (diclofenac, ibuprofen…)</w:t>
            </w:r>
          </w:p>
        </w:tc>
        <w:tc>
          <w:tcPr>
            <w:tcW w:w="630" w:type="dxa"/>
          </w:tcPr>
          <w:p w14:paraId="1216E35C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131CF94C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5B5D7A32" w14:textId="77777777" w:rsidTr="00060711">
        <w:tc>
          <w:tcPr>
            <w:tcW w:w="8185" w:type="dxa"/>
          </w:tcPr>
          <w:p w14:paraId="3208A297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Tramadol</w:t>
            </w:r>
          </w:p>
        </w:tc>
        <w:tc>
          <w:tcPr>
            <w:tcW w:w="630" w:type="dxa"/>
          </w:tcPr>
          <w:p w14:paraId="10523DB2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3E158A0A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67457E35" w14:textId="77777777" w:rsidTr="00060711">
        <w:tc>
          <w:tcPr>
            <w:tcW w:w="8185" w:type="dxa"/>
          </w:tcPr>
          <w:p w14:paraId="2C25C4D4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Morphine</w:t>
            </w:r>
          </w:p>
        </w:tc>
        <w:tc>
          <w:tcPr>
            <w:tcW w:w="630" w:type="dxa"/>
          </w:tcPr>
          <w:p w14:paraId="3FFCCBBD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6020D984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39E94109" w14:textId="77777777" w:rsidTr="00060711">
        <w:tc>
          <w:tcPr>
            <w:tcW w:w="8185" w:type="dxa"/>
          </w:tcPr>
          <w:p w14:paraId="7007AE9D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treatments</w:t>
            </w:r>
          </w:p>
        </w:tc>
        <w:tc>
          <w:tcPr>
            <w:tcW w:w="630" w:type="dxa"/>
          </w:tcPr>
          <w:p w14:paraId="71C2A46F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532B29A3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51167772" w14:textId="77777777" w:rsidTr="00060711">
        <w:tc>
          <w:tcPr>
            <w:tcW w:w="8185" w:type="dxa"/>
          </w:tcPr>
          <w:p w14:paraId="4470C28C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Transfusion</w:t>
            </w:r>
          </w:p>
        </w:tc>
        <w:tc>
          <w:tcPr>
            <w:tcW w:w="630" w:type="dxa"/>
          </w:tcPr>
          <w:p w14:paraId="34E44B41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3527C0A6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3F54A09F" w14:textId="77777777" w:rsidTr="00060711">
        <w:tc>
          <w:tcPr>
            <w:tcW w:w="8185" w:type="dxa"/>
          </w:tcPr>
          <w:p w14:paraId="65F133C4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Hydration with saline</w:t>
            </w:r>
          </w:p>
        </w:tc>
        <w:tc>
          <w:tcPr>
            <w:tcW w:w="630" w:type="dxa"/>
          </w:tcPr>
          <w:p w14:paraId="715BE0DC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6CCE3F05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6C55CD3F" w14:textId="77777777" w:rsidTr="00060711">
        <w:tc>
          <w:tcPr>
            <w:tcW w:w="8185" w:type="dxa"/>
          </w:tcPr>
          <w:p w14:paraId="2CA2CCB4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Oxygen</w:t>
            </w:r>
          </w:p>
        </w:tc>
        <w:tc>
          <w:tcPr>
            <w:tcW w:w="630" w:type="dxa"/>
          </w:tcPr>
          <w:p w14:paraId="7C93E02A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500BB619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39A24D55" w14:textId="77777777" w:rsidTr="00060711">
        <w:tc>
          <w:tcPr>
            <w:tcW w:w="8185" w:type="dxa"/>
          </w:tcPr>
          <w:p w14:paraId="32AFE6DE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Hydroxyurea</w:t>
            </w:r>
          </w:p>
        </w:tc>
        <w:tc>
          <w:tcPr>
            <w:tcW w:w="630" w:type="dxa"/>
          </w:tcPr>
          <w:p w14:paraId="2138AB97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161B8AA3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6A796E99" w14:textId="77777777" w:rsidTr="00060711">
        <w:tc>
          <w:tcPr>
            <w:tcW w:w="8185" w:type="dxa"/>
          </w:tcPr>
          <w:p w14:paraId="227D7F9C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patient follow-up</w:t>
            </w:r>
          </w:p>
        </w:tc>
        <w:tc>
          <w:tcPr>
            <w:tcW w:w="630" w:type="dxa"/>
          </w:tcPr>
          <w:p w14:paraId="43955352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52AA4DD9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376C8509" w14:textId="77777777" w:rsidTr="00060711">
        <w:tc>
          <w:tcPr>
            <w:tcW w:w="8185" w:type="dxa"/>
          </w:tcPr>
          <w:p w14:paraId="4F94CB95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Provider has ever followed a SCD patient</w:t>
            </w:r>
          </w:p>
        </w:tc>
        <w:tc>
          <w:tcPr>
            <w:tcW w:w="630" w:type="dxa"/>
          </w:tcPr>
          <w:p w14:paraId="1A52F177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7B063001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377705EF" w14:textId="77777777" w:rsidTr="00060711">
        <w:tc>
          <w:tcPr>
            <w:tcW w:w="8185" w:type="dxa"/>
          </w:tcPr>
          <w:p w14:paraId="593868AF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SCD follow-up may be once a month</w:t>
            </w:r>
          </w:p>
        </w:tc>
        <w:tc>
          <w:tcPr>
            <w:tcW w:w="630" w:type="dxa"/>
          </w:tcPr>
          <w:p w14:paraId="6414E72D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10F58EE1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55EE6DD9" w14:textId="77777777" w:rsidTr="00060711">
        <w:tc>
          <w:tcPr>
            <w:tcW w:w="8185" w:type="dxa"/>
          </w:tcPr>
          <w:p w14:paraId="6C2B8481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tests</w:t>
            </w:r>
          </w:p>
        </w:tc>
        <w:tc>
          <w:tcPr>
            <w:tcW w:w="630" w:type="dxa"/>
          </w:tcPr>
          <w:p w14:paraId="5C872B2B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488FF673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4CE47D47" w14:textId="77777777" w:rsidTr="00060711">
        <w:tc>
          <w:tcPr>
            <w:tcW w:w="8185" w:type="dxa"/>
          </w:tcPr>
          <w:p w14:paraId="36F8F007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Haemoglobin. white blood cell count. complete blood count</w:t>
            </w:r>
          </w:p>
        </w:tc>
        <w:tc>
          <w:tcPr>
            <w:tcW w:w="630" w:type="dxa"/>
          </w:tcPr>
          <w:p w14:paraId="071D205A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036ECE14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2A8BAC5C" w14:textId="77777777" w:rsidTr="00060711">
        <w:tc>
          <w:tcPr>
            <w:tcW w:w="8185" w:type="dxa"/>
          </w:tcPr>
          <w:p w14:paraId="74A6E67B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Sedimentation rate</w:t>
            </w:r>
          </w:p>
        </w:tc>
        <w:tc>
          <w:tcPr>
            <w:tcW w:w="630" w:type="dxa"/>
          </w:tcPr>
          <w:p w14:paraId="41E4E6C8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0576684B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19ADBCDA" w14:textId="77777777" w:rsidTr="00060711">
        <w:tc>
          <w:tcPr>
            <w:tcW w:w="8185" w:type="dxa"/>
          </w:tcPr>
          <w:p w14:paraId="4B601838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C-reactive protein</w:t>
            </w:r>
          </w:p>
        </w:tc>
        <w:tc>
          <w:tcPr>
            <w:tcW w:w="630" w:type="dxa"/>
          </w:tcPr>
          <w:p w14:paraId="408DEB2B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1F83ADC2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7F36EC20" w14:textId="77777777" w:rsidTr="00060711">
        <w:tc>
          <w:tcPr>
            <w:tcW w:w="8185" w:type="dxa"/>
          </w:tcPr>
          <w:p w14:paraId="3932B4B6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Lactate dehydrogenase</w:t>
            </w:r>
          </w:p>
        </w:tc>
        <w:tc>
          <w:tcPr>
            <w:tcW w:w="630" w:type="dxa"/>
          </w:tcPr>
          <w:p w14:paraId="694B88D3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11CCF746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48410EF9" w14:textId="77777777" w:rsidTr="00060711">
        <w:tc>
          <w:tcPr>
            <w:tcW w:w="8185" w:type="dxa"/>
          </w:tcPr>
          <w:p w14:paraId="790D9490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Urea and creatinine</w:t>
            </w:r>
          </w:p>
        </w:tc>
        <w:tc>
          <w:tcPr>
            <w:tcW w:w="630" w:type="dxa"/>
          </w:tcPr>
          <w:p w14:paraId="19094BC8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14ACE7B0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6EDAACC9" w14:textId="77777777" w:rsidTr="00060711">
        <w:tc>
          <w:tcPr>
            <w:tcW w:w="8185" w:type="dxa"/>
          </w:tcPr>
          <w:p w14:paraId="02E83D9A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Transaminases</w:t>
            </w:r>
          </w:p>
        </w:tc>
        <w:tc>
          <w:tcPr>
            <w:tcW w:w="630" w:type="dxa"/>
          </w:tcPr>
          <w:p w14:paraId="228FF9F0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0874407D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560FB078" w14:textId="77777777" w:rsidTr="00060711">
        <w:tc>
          <w:tcPr>
            <w:tcW w:w="8185" w:type="dxa"/>
          </w:tcPr>
          <w:p w14:paraId="56238FC2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Total/indirect bilirubin</w:t>
            </w:r>
          </w:p>
        </w:tc>
        <w:tc>
          <w:tcPr>
            <w:tcW w:w="630" w:type="dxa"/>
          </w:tcPr>
          <w:p w14:paraId="2D4EDF51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45D9F819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3F0DA728" w14:textId="77777777" w:rsidTr="00060711">
        <w:tc>
          <w:tcPr>
            <w:tcW w:w="8185" w:type="dxa"/>
          </w:tcPr>
          <w:p w14:paraId="32F1E02F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10-reagent urine dipstick</w:t>
            </w:r>
          </w:p>
        </w:tc>
        <w:tc>
          <w:tcPr>
            <w:tcW w:w="630" w:type="dxa"/>
          </w:tcPr>
          <w:p w14:paraId="043236D5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156E2EFF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4F0EC635" w14:textId="77777777" w:rsidTr="00060711">
        <w:tc>
          <w:tcPr>
            <w:tcW w:w="8185" w:type="dxa"/>
          </w:tcPr>
          <w:p w14:paraId="09D27E0E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Conventional radiography</w:t>
            </w:r>
          </w:p>
        </w:tc>
        <w:tc>
          <w:tcPr>
            <w:tcW w:w="630" w:type="dxa"/>
          </w:tcPr>
          <w:p w14:paraId="6B3A8E5D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4074773A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4127FE66" w14:textId="77777777" w:rsidTr="00060711">
        <w:tc>
          <w:tcPr>
            <w:tcW w:w="8185" w:type="dxa"/>
          </w:tcPr>
          <w:p w14:paraId="04D6CCCE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dominal ultrasound</w:t>
            </w:r>
          </w:p>
        </w:tc>
        <w:tc>
          <w:tcPr>
            <w:tcW w:w="630" w:type="dxa"/>
          </w:tcPr>
          <w:p w14:paraId="3F7B9D61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045161F7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03C66B28" w14:textId="77777777" w:rsidTr="00060711">
        <w:tc>
          <w:tcPr>
            <w:tcW w:w="8185" w:type="dxa"/>
          </w:tcPr>
          <w:p w14:paraId="36575557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Cardiac ultrasound</w:t>
            </w:r>
          </w:p>
        </w:tc>
        <w:tc>
          <w:tcPr>
            <w:tcW w:w="630" w:type="dxa"/>
          </w:tcPr>
          <w:p w14:paraId="4F71AC9E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56F80436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61020634" w14:textId="77777777" w:rsidTr="00060711">
        <w:tc>
          <w:tcPr>
            <w:tcW w:w="8185" w:type="dxa"/>
          </w:tcPr>
          <w:p w14:paraId="6E098158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Transcranial doppler ultrasound</w:t>
            </w:r>
          </w:p>
        </w:tc>
        <w:tc>
          <w:tcPr>
            <w:tcW w:w="630" w:type="dxa"/>
          </w:tcPr>
          <w:p w14:paraId="7DB4066D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7E676E5E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31FFEE1F" w14:textId="77777777" w:rsidTr="00060711">
        <w:tc>
          <w:tcPr>
            <w:tcW w:w="8185" w:type="dxa"/>
          </w:tcPr>
          <w:p w14:paraId="25B4F50C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Electrocardiogram</w:t>
            </w:r>
          </w:p>
        </w:tc>
        <w:tc>
          <w:tcPr>
            <w:tcW w:w="630" w:type="dxa"/>
          </w:tcPr>
          <w:p w14:paraId="2A29A660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1AE082A0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59588A87" w14:textId="77777777" w:rsidTr="00060711">
        <w:tc>
          <w:tcPr>
            <w:tcW w:w="8185" w:type="dxa"/>
          </w:tcPr>
          <w:p w14:paraId="425EE55E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CT scan</w:t>
            </w:r>
          </w:p>
        </w:tc>
        <w:tc>
          <w:tcPr>
            <w:tcW w:w="630" w:type="dxa"/>
          </w:tcPr>
          <w:p w14:paraId="4D921346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77FA533F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441A1518" w14:textId="77777777" w:rsidTr="00060711">
        <w:tc>
          <w:tcPr>
            <w:tcW w:w="8185" w:type="dxa"/>
          </w:tcPr>
          <w:p w14:paraId="34C73396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transfer</w:t>
            </w:r>
          </w:p>
        </w:tc>
        <w:tc>
          <w:tcPr>
            <w:tcW w:w="630" w:type="dxa"/>
          </w:tcPr>
          <w:p w14:paraId="5912D376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42474B21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6485B354" w14:textId="77777777" w:rsidTr="00060711">
        <w:tc>
          <w:tcPr>
            <w:tcW w:w="8185" w:type="dxa"/>
          </w:tcPr>
          <w:p w14:paraId="37A806F8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Medical logistic and financial</w:t>
            </w:r>
          </w:p>
        </w:tc>
        <w:tc>
          <w:tcPr>
            <w:tcW w:w="630" w:type="dxa"/>
          </w:tcPr>
          <w:p w14:paraId="44203C59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23B7FD86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34FF2DCC" w14:textId="77777777" w:rsidTr="00060711">
        <w:tc>
          <w:tcPr>
            <w:tcW w:w="8185" w:type="dxa"/>
          </w:tcPr>
          <w:p w14:paraId="783D7973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 xml:space="preserve">Limited clinical skills of the </w:t>
            </w:r>
            <w:proofErr w:type="spellStart"/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  <w:proofErr w:type="spellEnd"/>
          </w:p>
        </w:tc>
        <w:tc>
          <w:tcPr>
            <w:tcW w:w="630" w:type="dxa"/>
          </w:tcPr>
          <w:p w14:paraId="69692C1B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02CE076A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7444791C" w14:textId="77777777" w:rsidTr="00060711">
        <w:tc>
          <w:tcPr>
            <w:tcW w:w="8185" w:type="dxa"/>
          </w:tcPr>
          <w:p w14:paraId="3C8CBF1B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l reasons for referral</w:t>
            </w:r>
          </w:p>
        </w:tc>
        <w:tc>
          <w:tcPr>
            <w:tcW w:w="630" w:type="dxa"/>
          </w:tcPr>
          <w:p w14:paraId="7E8C5109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680DCB7D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4BADAB47" w14:textId="77777777" w:rsidTr="00060711">
        <w:tc>
          <w:tcPr>
            <w:tcW w:w="8185" w:type="dxa"/>
          </w:tcPr>
          <w:p w14:paraId="01E72D4C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Pain resistant to usual analgesics</w:t>
            </w:r>
          </w:p>
        </w:tc>
        <w:tc>
          <w:tcPr>
            <w:tcW w:w="630" w:type="dxa"/>
          </w:tcPr>
          <w:p w14:paraId="1CC1757C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44C4C45B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79EF2BCB" w14:textId="77777777" w:rsidTr="00060711">
        <w:tc>
          <w:tcPr>
            <w:tcW w:w="8185" w:type="dxa"/>
          </w:tcPr>
          <w:p w14:paraId="6090A2ED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Persistent infection</w:t>
            </w:r>
          </w:p>
        </w:tc>
        <w:tc>
          <w:tcPr>
            <w:tcW w:w="630" w:type="dxa"/>
          </w:tcPr>
          <w:p w14:paraId="27C739A9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20FBE0E3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388E2C21" w14:textId="77777777" w:rsidTr="00060711">
        <w:tc>
          <w:tcPr>
            <w:tcW w:w="8185" w:type="dxa"/>
          </w:tcPr>
          <w:p w14:paraId="677007F3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Decompensated anaemia</w:t>
            </w:r>
          </w:p>
        </w:tc>
        <w:tc>
          <w:tcPr>
            <w:tcW w:w="630" w:type="dxa"/>
          </w:tcPr>
          <w:p w14:paraId="4FEDE332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7431E0E8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11F01BC7" w14:textId="77777777" w:rsidTr="00060711">
        <w:tc>
          <w:tcPr>
            <w:tcW w:w="8185" w:type="dxa"/>
          </w:tcPr>
          <w:p w14:paraId="413FAD9A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-counter-reference</w:t>
            </w:r>
          </w:p>
        </w:tc>
        <w:tc>
          <w:tcPr>
            <w:tcW w:w="630" w:type="dxa"/>
          </w:tcPr>
          <w:p w14:paraId="42F3CEF4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1E573099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216792B6" w14:textId="77777777" w:rsidTr="00060711">
        <w:tc>
          <w:tcPr>
            <w:tcW w:w="8185" w:type="dxa"/>
          </w:tcPr>
          <w:p w14:paraId="43664BA1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Provider develops referral score</w:t>
            </w:r>
          </w:p>
        </w:tc>
        <w:tc>
          <w:tcPr>
            <w:tcW w:w="630" w:type="dxa"/>
          </w:tcPr>
          <w:p w14:paraId="46702B04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582F15E3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75" w:rsidRPr="00E849B9" w14:paraId="1F8583F3" w14:textId="77777777" w:rsidTr="00060711">
        <w:tc>
          <w:tcPr>
            <w:tcW w:w="8185" w:type="dxa"/>
          </w:tcPr>
          <w:p w14:paraId="1D742384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49B9">
              <w:rPr>
                <w:rFonts w:ascii="Times New Roman" w:hAnsi="Times New Roman" w:cs="Times New Roman"/>
                <w:sz w:val="24"/>
                <w:szCs w:val="24"/>
              </w:rPr>
              <w:t>Provider receive counter-reference score</w:t>
            </w:r>
          </w:p>
        </w:tc>
        <w:tc>
          <w:tcPr>
            <w:tcW w:w="630" w:type="dxa"/>
          </w:tcPr>
          <w:p w14:paraId="0B8338CD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14:paraId="4426CCA4" w14:textId="77777777" w:rsidR="00790C75" w:rsidRPr="00E849B9" w:rsidRDefault="00790C75" w:rsidP="000607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23C8FB" w14:textId="77777777" w:rsidR="00790C75" w:rsidRPr="00E849B9" w:rsidRDefault="00790C75" w:rsidP="00790C7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849B9">
        <w:rPr>
          <w:rFonts w:ascii="Times New Roman" w:hAnsi="Times New Roman" w:cs="Times New Roman"/>
          <w:b/>
          <w:bCs/>
          <w:sz w:val="24"/>
          <w:szCs w:val="24"/>
        </w:rPr>
        <w:t xml:space="preserve">SCD, sickle cell disease; WHO, World Health Organizations; CT, computed tomography; NSAIDs, </w:t>
      </w:r>
      <w:proofErr w:type="gramStart"/>
      <w:r w:rsidRPr="00E849B9">
        <w:rPr>
          <w:rFonts w:ascii="Times New Roman" w:hAnsi="Times New Roman" w:cs="Times New Roman"/>
          <w:b/>
          <w:bCs/>
          <w:sz w:val="24"/>
          <w:szCs w:val="24"/>
        </w:rPr>
        <w:t>Non-steroidal</w:t>
      </w:r>
      <w:proofErr w:type="gramEnd"/>
      <w:r w:rsidRPr="00E849B9">
        <w:rPr>
          <w:rFonts w:ascii="Times New Roman" w:hAnsi="Times New Roman" w:cs="Times New Roman"/>
          <w:b/>
          <w:bCs/>
          <w:sz w:val="24"/>
          <w:szCs w:val="24"/>
        </w:rPr>
        <w:t xml:space="preserve"> anti-inflammatory drugs.</w:t>
      </w:r>
    </w:p>
    <w:p w14:paraId="1B06247F" w14:textId="77777777" w:rsidR="007913CD" w:rsidRDefault="007913CD"/>
    <w:sectPr w:rsidR="00791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7C3F36"/>
    <w:multiLevelType w:val="hybridMultilevel"/>
    <w:tmpl w:val="604CA2B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582D2F"/>
    <w:multiLevelType w:val="hybridMultilevel"/>
    <w:tmpl w:val="26AE253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A974A8"/>
    <w:multiLevelType w:val="hybridMultilevel"/>
    <w:tmpl w:val="2E5E30A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BC488D"/>
    <w:multiLevelType w:val="hybridMultilevel"/>
    <w:tmpl w:val="0568BB0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0F4232"/>
    <w:multiLevelType w:val="hybridMultilevel"/>
    <w:tmpl w:val="813ECB0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7915098">
    <w:abstractNumId w:val="2"/>
  </w:num>
  <w:num w:numId="2" w16cid:durableId="139150250">
    <w:abstractNumId w:val="4"/>
  </w:num>
  <w:num w:numId="3" w16cid:durableId="921526061">
    <w:abstractNumId w:val="3"/>
  </w:num>
  <w:num w:numId="4" w16cid:durableId="550386250">
    <w:abstractNumId w:val="1"/>
  </w:num>
  <w:num w:numId="5" w16cid:durableId="254944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C75"/>
    <w:rsid w:val="003C046E"/>
    <w:rsid w:val="00790C75"/>
    <w:rsid w:val="007913CD"/>
    <w:rsid w:val="00DB06B7"/>
    <w:rsid w:val="00F93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34BAD"/>
  <w15:chartTrackingRefBased/>
  <w15:docId w15:val="{DF8BFA6A-5AEA-4317-9005-CD46A959D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C75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0C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C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C7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C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C7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C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C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C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C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C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C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C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C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C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C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C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C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C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C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0C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C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C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C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C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C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C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C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C7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C7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90C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802</Words>
  <Characters>4572</Characters>
  <Application>Microsoft Office Word</Application>
  <DocSecurity>0</DocSecurity>
  <Lines>38</Lines>
  <Paragraphs>10</Paragraphs>
  <ScaleCrop>false</ScaleCrop>
  <Company/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baric Yakubu</dc:creator>
  <cp:keywords/>
  <dc:description/>
  <cp:lastModifiedBy>Mubaric Yakubu</cp:lastModifiedBy>
  <cp:revision>1</cp:revision>
  <dcterms:created xsi:type="dcterms:W3CDTF">2026-02-14T09:40:00Z</dcterms:created>
  <dcterms:modified xsi:type="dcterms:W3CDTF">2026-02-14T09:42:00Z</dcterms:modified>
</cp:coreProperties>
</file>